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3022C" w14:textId="77777777" w:rsidR="005911D8" w:rsidRPr="005911D8" w:rsidRDefault="005911D8" w:rsidP="005911D8">
      <w:pPr>
        <w:tabs>
          <w:tab w:val="left" w:pos="426"/>
        </w:tabs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 w:eastAsia="pt-BR"/>
          <w14:ligatures w14:val="none"/>
        </w:rPr>
      </w:pPr>
      <w:r w:rsidRPr="005911D8">
        <w:rPr>
          <w:rFonts w:ascii="Times New Roman" w:hAnsi="Times New Roman" w:cs="Times New Roman"/>
          <w:b/>
          <w:bCs/>
          <w:color w:val="000000" w:themeColor="text1"/>
          <w:spacing w:val="10"/>
          <w:sz w:val="24"/>
          <w:szCs w:val="24"/>
          <w:lang w:val="en-US" w:eastAsia="pt-BR"/>
          <w14:ligatures w14:val="none"/>
        </w:rPr>
        <w:t>Supplementary table 3.</w:t>
      </w:r>
      <w:r w:rsidRPr="005911D8"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 w:eastAsia="pt-BR"/>
          <w14:ligatures w14:val="none"/>
        </w:rPr>
        <w:t xml:space="preserve"> Classification of the intensity of unsolicited clinical adverse events and other signs and symptoms in case of fever and suspicion of COVID-19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8"/>
        <w:gridCol w:w="2582"/>
        <w:gridCol w:w="2669"/>
        <w:gridCol w:w="2560"/>
        <w:gridCol w:w="2515"/>
      </w:tblGrid>
      <w:tr w:rsidR="005911D8" w:rsidRPr="005911D8" w14:paraId="1EA373A7" w14:textId="77777777" w:rsidTr="007E49FE">
        <w:trPr>
          <w:cantSplit/>
          <w:trHeight w:val="330"/>
        </w:trPr>
        <w:tc>
          <w:tcPr>
            <w:tcW w:w="1313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115712E0" w14:textId="77777777" w:rsidR="005911D8" w:rsidRPr="005911D8" w:rsidRDefault="005911D8" w:rsidP="0059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Unsolicited adverse event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547BDA64" w14:textId="77777777" w:rsidR="005911D8" w:rsidRPr="005911D8" w:rsidRDefault="005911D8" w:rsidP="0059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1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2E75FEF4" w14:textId="77777777" w:rsidR="005911D8" w:rsidRPr="005911D8" w:rsidRDefault="005911D8" w:rsidP="0059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2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7FC29B32" w14:textId="77777777" w:rsidR="005911D8" w:rsidRPr="005911D8" w:rsidRDefault="005911D8" w:rsidP="0059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3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7C8D515" w14:textId="77777777" w:rsidR="005911D8" w:rsidRPr="005911D8" w:rsidRDefault="005911D8" w:rsidP="005911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4</w:t>
            </w:r>
          </w:p>
        </w:tc>
      </w:tr>
      <w:tr w:rsidR="005911D8" w:rsidRPr="005911D8" w14:paraId="3E8D82B4" w14:textId="77777777" w:rsidTr="007E49FE">
        <w:trPr>
          <w:cantSplit/>
          <w:trHeight w:val="645"/>
        </w:trPr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988C28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Respiratory rat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45C71B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17-20 breaths per minut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F411EE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21-25 breaths per minut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609701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&gt;25 breaths per minute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8DB60B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ntubation</w:t>
            </w:r>
          </w:p>
        </w:tc>
      </w:tr>
      <w:tr w:rsidR="005911D8" w:rsidRPr="005911D8" w14:paraId="1FFCA027" w14:textId="77777777" w:rsidTr="007E49FE">
        <w:trPr>
          <w:cantSplit/>
          <w:trHeight w:val="1275"/>
        </w:trPr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DBFF41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Dyspnea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DC4A42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hortness of breath with moderate exertion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519CA86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hortness of breath with minimal exertion; limiting instrumental activities of daily living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7B5CF5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hortness of breath at rest; limiting self-care activities of daily livin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9FA84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Life-threatening: Requires urgent intervention</w:t>
            </w:r>
          </w:p>
        </w:tc>
      </w:tr>
      <w:tr w:rsidR="005911D8" w:rsidRPr="005911D8" w14:paraId="3E68E56A" w14:textId="77777777" w:rsidTr="007E49FE">
        <w:trPr>
          <w:cantSplit/>
          <w:trHeight w:val="960"/>
        </w:trPr>
        <w:tc>
          <w:tcPr>
            <w:tcW w:w="1313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998B7EF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asal congestio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D51568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ild symptoms: no medical intervention needed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A2F87F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Moderate symptoms: medical intervention indicated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23DF14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ssociated with bloody nasal discharge or epistaxis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1CBEC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5911D8" w:rsidRPr="005911D8" w14:paraId="3139A93B" w14:textId="77777777" w:rsidTr="007E49FE">
        <w:trPr>
          <w:cantSplit/>
          <w:trHeight w:val="330"/>
        </w:trPr>
        <w:tc>
          <w:tcPr>
            <w:tcW w:w="1313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35F4B0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Anosmia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F8F455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Present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C2260A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3A1A36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C5585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5911D8" w:rsidRPr="005911D8" w14:paraId="7F083732" w14:textId="77777777" w:rsidTr="007E49FE">
        <w:trPr>
          <w:cantSplit/>
          <w:trHeight w:val="1590"/>
        </w:trPr>
        <w:tc>
          <w:tcPr>
            <w:tcW w:w="1313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1E1514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Disgeusia / Ageusi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1B4F2B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ltered taste, but no change in di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B91996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ltered taste with changes in diet (oral supplements); unpleasant or harmful taste; loss of tast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31757CD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011D0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-----</w:t>
            </w:r>
          </w:p>
        </w:tc>
      </w:tr>
      <w:tr w:rsidR="005911D8" w:rsidRPr="005911D8" w14:paraId="21D6120A" w14:textId="77777777" w:rsidTr="007E49FE">
        <w:trPr>
          <w:cantSplit/>
          <w:trHeight w:val="630"/>
        </w:trPr>
        <w:tc>
          <w:tcPr>
            <w:tcW w:w="131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3A79D0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isease or Clinical Adverse Event (as defined by applicable standards) and other signs and symptoms</w:t>
            </w:r>
          </w:p>
        </w:tc>
        <w:tc>
          <w:tcPr>
            <w:tcW w:w="922" w:type="pct"/>
            <w:vMerge w:val="restart"/>
            <w:tcBorders>
              <w:top w:val="single" w:sz="8" w:space="0" w:color="auto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601C1E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</w:t>
            </w:r>
          </w:p>
        </w:tc>
        <w:tc>
          <w:tcPr>
            <w:tcW w:w="953" w:type="pct"/>
            <w:vMerge w:val="restart"/>
            <w:tcBorders>
              <w:top w:val="single" w:sz="8" w:space="0" w:color="auto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2398F8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nterferes slightly with daily activities and does not require medical intervention</w:t>
            </w:r>
          </w:p>
        </w:tc>
        <w:tc>
          <w:tcPr>
            <w:tcW w:w="914" w:type="pct"/>
            <w:vMerge w:val="restart"/>
            <w:tcBorders>
              <w:top w:val="single" w:sz="8" w:space="0" w:color="auto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B0356A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mpedes daily activities and requires medical intervention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FCBF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5911D8" w:rsidRPr="005911D8" w14:paraId="03FCC524" w14:textId="77777777" w:rsidTr="007E49FE">
        <w:trPr>
          <w:trHeight w:val="330"/>
        </w:trPr>
        <w:tc>
          <w:tcPr>
            <w:tcW w:w="13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C7EDDA1" w14:textId="77777777" w:rsidR="005911D8" w:rsidRPr="005911D8" w:rsidRDefault="005911D8" w:rsidP="00591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22" w:type="pct"/>
            <w:vMerge/>
            <w:tcBorders>
              <w:top w:val="single" w:sz="8" w:space="0" w:color="auto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A0934B8" w14:textId="77777777" w:rsidR="005911D8" w:rsidRPr="005911D8" w:rsidRDefault="005911D8" w:rsidP="00591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53" w:type="pct"/>
            <w:vMerge/>
            <w:tcBorders>
              <w:top w:val="single" w:sz="8" w:space="0" w:color="auto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E383867" w14:textId="77777777" w:rsidR="005911D8" w:rsidRPr="005911D8" w:rsidRDefault="005911D8" w:rsidP="00591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14" w:type="pct"/>
            <w:vMerge/>
            <w:tcBorders>
              <w:top w:val="single" w:sz="8" w:space="0" w:color="auto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7DD8C525" w14:textId="77777777" w:rsidR="005911D8" w:rsidRPr="005911D8" w:rsidRDefault="005911D8" w:rsidP="00591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014DB" w14:textId="77777777" w:rsidR="005911D8" w:rsidRPr="005911D8" w:rsidRDefault="005911D8" w:rsidP="00591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591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</w:tbl>
    <w:p w14:paraId="1323B6AC" w14:textId="77777777" w:rsidR="005911D8" w:rsidRPr="005911D8" w:rsidRDefault="005911D8" w:rsidP="005911D8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5911D8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* Need for 12 hours or more of hospitalization in the ward or emergency room for the management of the adverse event</w:t>
      </w:r>
    </w:p>
    <w:p w14:paraId="5C239548" w14:textId="77777777" w:rsidR="005911D8" w:rsidRPr="005911D8" w:rsidRDefault="005911D8" w:rsidP="005911D8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5911D8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† The recorded value was measured at the site of the largest diameter and as a continuous variable.</w:t>
      </w:r>
    </w:p>
    <w:p w14:paraId="0289B61E" w14:textId="77777777" w:rsidR="00056E70" w:rsidRPr="00B37E17" w:rsidRDefault="00056E70" w:rsidP="00B37E17">
      <w:pPr>
        <w:rPr>
          <w:lang w:val="en-US"/>
        </w:rPr>
      </w:pPr>
    </w:p>
    <w:sectPr w:rsidR="00056E70" w:rsidRPr="00B37E17" w:rsidSect="00C4583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00"/>
    <w:rsid w:val="00056E70"/>
    <w:rsid w:val="0022388A"/>
    <w:rsid w:val="00363F00"/>
    <w:rsid w:val="005911D8"/>
    <w:rsid w:val="00B37E17"/>
    <w:rsid w:val="00C45835"/>
    <w:rsid w:val="00E17047"/>
    <w:rsid w:val="00E3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6EE82"/>
  <w15:chartTrackingRefBased/>
  <w15:docId w15:val="{3326605D-11BC-40EF-8052-8790FBD9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00"/>
    <w:rPr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RAFAELLA FORTINI GRENFELL E QUEIROZ</cp:lastModifiedBy>
  <cp:revision>2</cp:revision>
  <dcterms:created xsi:type="dcterms:W3CDTF">2024-02-05T11:33:00Z</dcterms:created>
  <dcterms:modified xsi:type="dcterms:W3CDTF">2024-02-05T11:33:00Z</dcterms:modified>
</cp:coreProperties>
</file>